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929" w:rsidRPr="007F5929" w:rsidRDefault="00E0204A" w:rsidP="007C6742">
      <w:pPr>
        <w:spacing w:after="0" w:line="400" w:lineRule="atLeast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S1 Table</w:t>
      </w:r>
    </w:p>
    <w:p w:rsidR="007503F0" w:rsidRDefault="007503F0" w:rsidP="00AA7849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dTableLight"/>
        <w:tblW w:w="12916" w:type="dxa"/>
        <w:tblLayout w:type="fixed"/>
        <w:tblLook w:val="04A0"/>
      </w:tblPr>
      <w:tblGrid>
        <w:gridCol w:w="942"/>
        <w:gridCol w:w="766"/>
        <w:gridCol w:w="680"/>
        <w:gridCol w:w="767"/>
        <w:gridCol w:w="767"/>
        <w:gridCol w:w="767"/>
        <w:gridCol w:w="767"/>
        <w:gridCol w:w="767"/>
        <w:gridCol w:w="767"/>
        <w:gridCol w:w="767"/>
        <w:gridCol w:w="715"/>
        <w:gridCol w:w="767"/>
        <w:gridCol w:w="767"/>
        <w:gridCol w:w="767"/>
        <w:gridCol w:w="767"/>
        <w:gridCol w:w="1376"/>
      </w:tblGrid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514" w:type="dxa"/>
            <w:gridSpan w:val="6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ILI*</w:t>
            </w:r>
          </w:p>
        </w:tc>
        <w:tc>
          <w:tcPr>
            <w:tcW w:w="5317" w:type="dxa"/>
            <w:gridSpan w:val="7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ARI*</w:t>
            </w:r>
          </w:p>
        </w:tc>
        <w:tc>
          <w:tcPr>
            <w:tcW w:w="2143" w:type="dxa"/>
            <w:gridSpan w:val="2"/>
          </w:tcPr>
          <w:p w:rsidR="002A172C" w:rsidRPr="00AD52D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AD52D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GISAID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6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</w:t>
            </w:r>
          </w:p>
        </w:tc>
        <w:tc>
          <w:tcPr>
            <w:tcW w:w="680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2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3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4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5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6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7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8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9</w:t>
            </w:r>
          </w:p>
        </w:tc>
        <w:tc>
          <w:tcPr>
            <w:tcW w:w="715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0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1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2</w:t>
            </w:r>
          </w:p>
        </w:tc>
        <w:tc>
          <w:tcPr>
            <w:tcW w:w="767" w:type="dxa"/>
            <w:hideMark/>
          </w:tcPr>
          <w:p w:rsidR="002A172C" w:rsidRPr="00DB6BA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B6BA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3</w:t>
            </w:r>
          </w:p>
        </w:tc>
        <w:tc>
          <w:tcPr>
            <w:tcW w:w="767" w:type="dxa"/>
          </w:tcPr>
          <w:p w:rsidR="002A172C" w:rsidRPr="00AD52D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AD52D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09</w:t>
            </w:r>
          </w:p>
        </w:tc>
        <w:tc>
          <w:tcPr>
            <w:tcW w:w="1376" w:type="dxa"/>
          </w:tcPr>
          <w:p w:rsidR="002A172C" w:rsidRPr="00AD52D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AD52D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10-2016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Q188R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8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190G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L191P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77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194S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194D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73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D196G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6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F200L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203T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6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3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71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8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7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7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9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7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6.29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9.60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203P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1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203A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2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209R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1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214V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222E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5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.41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222G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7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.39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2.12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Q223R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54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E224G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228D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5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228S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232A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87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G237R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238G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3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242L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245N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N247I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75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258D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9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4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lastRenderedPageBreak/>
              <w:t>N260S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1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A261D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2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263P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1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I267T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268P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268L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2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270A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1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P271S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6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.28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272A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3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60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H273R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71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276S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53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2A172C" w:rsidRPr="006E714B" w:rsidTr="00FE2A56">
        <w:trPr>
          <w:trHeight w:val="315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277A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66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2A172C" w:rsidRPr="006E714B" w:rsidTr="00FE2A56">
        <w:trPr>
          <w:trHeight w:val="330"/>
        </w:trPr>
        <w:tc>
          <w:tcPr>
            <w:tcW w:w="942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T277I</w:t>
            </w:r>
          </w:p>
        </w:tc>
        <w:tc>
          <w:tcPr>
            <w:tcW w:w="766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680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10B2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4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.</w:t>
            </w:r>
            <w:r w:rsidRPr="00A10B2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04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15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  <w:hideMark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A10B2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767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376" w:type="dxa"/>
          </w:tcPr>
          <w:p w:rsidR="002A172C" w:rsidRPr="00A10B28" w:rsidRDefault="002A172C" w:rsidP="00A10B2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</w:tbl>
    <w:p w:rsidR="006E714B" w:rsidRPr="007503F0" w:rsidRDefault="006E714B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sectPr w:rsidR="006E714B" w:rsidRPr="007503F0" w:rsidSect="00DB6BA8">
      <w:pgSz w:w="16838" w:h="11906" w:orient="landscape"/>
      <w:pgMar w:top="1134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A7849"/>
    <w:rsid w:val="000507DB"/>
    <w:rsid w:val="000E314D"/>
    <w:rsid w:val="000F55F0"/>
    <w:rsid w:val="001168D4"/>
    <w:rsid w:val="0016209B"/>
    <w:rsid w:val="00211FEC"/>
    <w:rsid w:val="00231F9E"/>
    <w:rsid w:val="00235D78"/>
    <w:rsid w:val="00263F28"/>
    <w:rsid w:val="00264645"/>
    <w:rsid w:val="002A172C"/>
    <w:rsid w:val="00353F5F"/>
    <w:rsid w:val="00374AC6"/>
    <w:rsid w:val="003E3C64"/>
    <w:rsid w:val="0044338B"/>
    <w:rsid w:val="00463A3C"/>
    <w:rsid w:val="004A2F3C"/>
    <w:rsid w:val="005050BE"/>
    <w:rsid w:val="00553714"/>
    <w:rsid w:val="00572C59"/>
    <w:rsid w:val="005872D2"/>
    <w:rsid w:val="006E129C"/>
    <w:rsid w:val="006E55FD"/>
    <w:rsid w:val="006E714B"/>
    <w:rsid w:val="0071280D"/>
    <w:rsid w:val="00715238"/>
    <w:rsid w:val="007503F0"/>
    <w:rsid w:val="007C6742"/>
    <w:rsid w:val="007F5929"/>
    <w:rsid w:val="008A60FB"/>
    <w:rsid w:val="0091291C"/>
    <w:rsid w:val="009233DC"/>
    <w:rsid w:val="009B1039"/>
    <w:rsid w:val="009B64F5"/>
    <w:rsid w:val="00A10B28"/>
    <w:rsid w:val="00AA7849"/>
    <w:rsid w:val="00AD52D8"/>
    <w:rsid w:val="00B83526"/>
    <w:rsid w:val="00B906BA"/>
    <w:rsid w:val="00B93A43"/>
    <w:rsid w:val="00C24098"/>
    <w:rsid w:val="00C6103F"/>
    <w:rsid w:val="00C76BFA"/>
    <w:rsid w:val="00CF2322"/>
    <w:rsid w:val="00D44D55"/>
    <w:rsid w:val="00D81A92"/>
    <w:rsid w:val="00DA6126"/>
    <w:rsid w:val="00DB6BA8"/>
    <w:rsid w:val="00E0204A"/>
    <w:rsid w:val="00E37E92"/>
    <w:rsid w:val="00E605A8"/>
    <w:rsid w:val="00E74CDC"/>
    <w:rsid w:val="00EB2C18"/>
    <w:rsid w:val="00F2327A"/>
    <w:rsid w:val="00FE2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4098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F592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5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DA612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asemplice41">
    <w:name w:val="Tabella semplice 41"/>
    <w:basedOn w:val="Tabellanormale"/>
    <w:uiPriority w:val="44"/>
    <w:rsid w:val="006E714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7F5929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7C6742"/>
    <w:rPr>
      <w:color w:val="0000FF"/>
      <w:u w:val="single"/>
    </w:rPr>
  </w:style>
  <w:style w:type="table" w:customStyle="1" w:styleId="Elencomedio21">
    <w:name w:val="Elenco medio 21"/>
    <w:basedOn w:val="Tabellanormale"/>
    <w:uiPriority w:val="66"/>
    <w:rsid w:val="00D81A92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idTableLight">
    <w:name w:val="Grid Table Light"/>
    <w:basedOn w:val="Tabellanormale"/>
    <w:uiPriority w:val="40"/>
    <w:rsid w:val="00FE2A5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5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A513E4B3-F3EE-42EB-96F4-436A63B3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 Professional Sp2b Italiano</dc:creator>
  <cp:keywords/>
  <dc:description/>
  <cp:lastModifiedBy>claudia.caglioti</cp:lastModifiedBy>
  <cp:revision>4</cp:revision>
  <dcterms:created xsi:type="dcterms:W3CDTF">2016-04-21T10:49:00Z</dcterms:created>
  <dcterms:modified xsi:type="dcterms:W3CDTF">2016-05-06T15:00:00Z</dcterms:modified>
</cp:coreProperties>
</file>